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3: Characteristics of studies addressing the harms of global risk scores</w:t>
      </w:r>
    </w:p>
    <w:tbl>
      <w:tblPr>
        <w:tblW w:w="1512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080"/>
        <w:gridCol w:w="1260"/>
        <w:gridCol w:w="900"/>
        <w:gridCol w:w="1440"/>
        <w:gridCol w:w="1080"/>
        <w:gridCol w:w="1440"/>
        <w:gridCol w:w="2160"/>
        <w:gridCol w:w="2160"/>
        <w:gridCol w:w="1980"/>
      </w:tblGrid>
      <w:tr>
        <w:trPr>
          <w:trHeight w:val="800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/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earch Objectiv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sign &amp; Settin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ple size</w:t>
            </w:r>
          </w:p>
          <w:p>
            <w:pPr>
              <w:pStyle w:val="Normal"/>
              <w:ind w:right="-5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Unit </w:t>
            </w:r>
          </w:p>
          <w:p>
            <w:pPr>
              <w:pStyle w:val="Normal"/>
              <w:ind w:right="-5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f</w:t>
            </w:r>
          </w:p>
          <w:p>
            <w:pPr>
              <w:pStyle w:val="Normal"/>
              <w:ind w:right="-5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andom-ization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arison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Duration </w:t>
            </w:r>
          </w:p>
          <w:p>
            <w:pPr>
              <w:pStyle w:val="Normal"/>
              <w:ind w:right="-6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f Follow-up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ndpoints</w:t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utcome</w:t>
            </w:r>
          </w:p>
        </w:tc>
      </w:tr>
      <w:tr>
        <w:trPr>
          <w:trHeight w:val="457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6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6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erven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fference</w:t>
            </w:r>
          </w:p>
        </w:tc>
      </w:tr>
      <w:tr>
        <w:trPr>
          <w:trHeight w:val="18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istensen, 1995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o investigate the psychological reactions of men diagnosed as having increased risk for ischemic heart disease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 Cohor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ractices in 2 municip-alities in Denmark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61 men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screening with notification of increased risk status. Immediate counseling and 6 month f/u consultation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screening with notification of low/moderate risk status. Immediate counseling, but no follow-up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mon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 Change in General Health Questionnaire (GHQ)-12 Scor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 Change in GHQ 12 Score: -0.6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 Change in GHQ 12 Score: -0.8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 Change in GHQ 12 Score: -0.20, p 0.80</w:t>
            </w:r>
          </w:p>
        </w:tc>
      </w:tr>
      <w:tr>
        <w:trPr>
          <w:trHeight w:val="18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istensen, 200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o investigate the longterm psychological reactions to information about CHD risks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9 General Practices in 1 county in Denmar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07 patien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screening with written notification of CHD risk and optional follow-u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screening with written notification about CHD risk and annual planned health discussion with G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creening or discus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month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 5 yea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(1) Change in GHQ-12 Score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 Change in GHQ at 12 month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 Change in GHQ at 5 year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 Change in GHQ at 12 month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 Change in GHQ at 5 year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 Change in GHQ at 12 month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21, p 0.6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 Change in GHQ at 5 year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16, p 0.73</w:t>
            </w:r>
          </w:p>
        </w:tc>
      </w:tr>
      <w:tr>
        <w:trPr>
          <w:trHeight w:val="18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nelly et al.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o identify the psychological effects of labeling men as having above average risk for CH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ractices; U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772 patients;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practic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iled notification of higher than average risk status with immediately scheduled follow-up and offer to enter clinical trial*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iled notification of low risk statu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mon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1) Change in General Health Questionnaire (GHQ)-28 Score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) Transition from non-case to case status on GHQ (i.e. development of significant symptoms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) Change in Speilberger state-trait anxiety inventory sc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(1) Change in General Health Score 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Low risk, 6 practic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Low risk, 3 practic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8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) Transition to GHQ Case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Low risk, 6 practic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%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Low risk, 3 practic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%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) Change in Anxiety Score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Low risk, 6 practic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Low risk, 3 practic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1) Change in General Health Score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igh risk, 6 practic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1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>High risk</w:t>
            </w:r>
            <w:r>
              <w:rPr>
                <w:sz w:val="18"/>
                <w:szCs w:val="18"/>
              </w:rPr>
              <w:t>*</w:t>
            </w:r>
            <w:r>
              <w:rPr>
                <w:b/>
                <w:i/>
                <w:sz w:val="18"/>
                <w:szCs w:val="18"/>
              </w:rPr>
              <w:t>, 3 practic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Moderate risk</w:t>
            </w:r>
            <w:r>
              <w:rPr>
                <w:sz w:val="18"/>
                <w:szCs w:val="18"/>
              </w:rPr>
              <w:t>*</w:t>
            </w:r>
            <w:r>
              <w:rPr>
                <w:b/>
                <w:i/>
                <w:sz w:val="18"/>
                <w:szCs w:val="18"/>
              </w:rPr>
              <w:t>, 3 practic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22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) Transition to GHQ Case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igh risk, 6 practic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%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>High risk</w:t>
            </w:r>
            <w:r>
              <w:rPr>
                <w:sz w:val="18"/>
                <w:szCs w:val="18"/>
              </w:rPr>
              <w:t>*</w:t>
            </w:r>
            <w:r>
              <w:rPr>
                <w:b/>
                <w:i/>
                <w:sz w:val="18"/>
                <w:szCs w:val="18"/>
              </w:rPr>
              <w:t>, 3 practic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8%</w:t>
            </w:r>
          </w:p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>Moderate risk</w:t>
            </w:r>
            <w:r>
              <w:rPr>
                <w:sz w:val="18"/>
                <w:szCs w:val="18"/>
              </w:rPr>
              <w:t>*</w:t>
            </w:r>
            <w:r>
              <w:rPr>
                <w:b/>
                <w:i/>
                <w:sz w:val="18"/>
                <w:szCs w:val="18"/>
              </w:rPr>
              <w:t>, 3 practic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4.6%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3) Change in Anxiety Score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igh risk, 6 practic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>High risk</w:t>
            </w:r>
            <w:r>
              <w:rPr>
                <w:sz w:val="18"/>
                <w:szCs w:val="18"/>
              </w:rPr>
              <w:t>*</w:t>
            </w:r>
            <w:r>
              <w:rPr>
                <w:b/>
                <w:i/>
                <w:sz w:val="18"/>
                <w:szCs w:val="18"/>
              </w:rPr>
              <w:t>, 3 practic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</w:t>
            </w:r>
          </w:p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>Moderate risk</w:t>
            </w:r>
            <w:r>
              <w:rPr>
                <w:sz w:val="18"/>
                <w:szCs w:val="18"/>
              </w:rPr>
              <w:t>*</w:t>
            </w:r>
            <w:r>
              <w:rPr>
                <w:b/>
                <w:i/>
                <w:sz w:val="18"/>
                <w:szCs w:val="18"/>
              </w:rPr>
              <w:t>, 3 practic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1) Change in General Health Score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igh risk, 6 practic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, 95% CI - 0.93 to 0.57†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>High risk</w:t>
            </w:r>
            <w:r>
              <w:rPr>
                <w:sz w:val="18"/>
                <w:szCs w:val="18"/>
              </w:rPr>
              <w:t>*</w:t>
            </w:r>
            <w:r>
              <w:rPr>
                <w:b/>
                <w:i/>
                <w:sz w:val="18"/>
                <w:szCs w:val="18"/>
              </w:rPr>
              <w:t>, 3 practic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,48, 95% CI -1.5 to +0.59†</w:t>
            </w:r>
          </w:p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>Moderate risk</w:t>
            </w:r>
            <w:r>
              <w:rPr>
                <w:sz w:val="18"/>
                <w:szCs w:val="18"/>
              </w:rPr>
              <w:t>*</w:t>
            </w:r>
            <w:r>
              <w:rPr>
                <w:b/>
                <w:i/>
                <w:sz w:val="18"/>
                <w:szCs w:val="18"/>
              </w:rPr>
              <w:t>, 3 practic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70, 95% CI -0.16 to 1.6†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) Transition to GHQ Case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igh risk, 6 practic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%, p NR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aOR‡1.22 (0.81 to 1.83)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>High risk</w:t>
            </w:r>
            <w:r>
              <w:rPr>
                <w:sz w:val="18"/>
                <w:szCs w:val="18"/>
              </w:rPr>
              <w:t>*</w:t>
            </w:r>
            <w:r>
              <w:rPr>
                <w:b/>
                <w:i/>
                <w:sz w:val="18"/>
                <w:szCs w:val="18"/>
              </w:rPr>
              <w:t>, 3 practic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1%, p NR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aOR‡0.74 (0.36 to 1.51)</w:t>
            </w:r>
          </w:p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>Moderate risk</w:t>
            </w:r>
            <w:r>
              <w:rPr>
                <w:sz w:val="18"/>
                <w:szCs w:val="18"/>
              </w:rPr>
              <w:t>*</w:t>
            </w:r>
            <w:r>
              <w:rPr>
                <w:b/>
                <w:i/>
                <w:sz w:val="18"/>
                <w:szCs w:val="18"/>
              </w:rPr>
              <w:t>, 3 practic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4.3%, p NR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aOR‡1.80 (1.19 to 2.71)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3) Change in Anxiety Score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igh risk, 6 practic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, 95% CI -1.7 to 0.66†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>High risk</w:t>
            </w:r>
            <w:r>
              <w:rPr>
                <w:sz w:val="18"/>
                <w:szCs w:val="18"/>
              </w:rPr>
              <w:t>*</w:t>
            </w:r>
            <w:r>
              <w:rPr>
                <w:b/>
                <w:i/>
                <w:sz w:val="18"/>
                <w:szCs w:val="18"/>
              </w:rPr>
              <w:t>, 3 practic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, 95% CI -2.0 to 1.4†</w:t>
            </w:r>
          </w:p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>Moderate risk</w:t>
            </w:r>
            <w:r>
              <w:rPr>
                <w:sz w:val="18"/>
                <w:szCs w:val="18"/>
              </w:rPr>
              <w:t>*</w:t>
            </w:r>
            <w:r>
              <w:rPr>
                <w:b/>
                <w:i/>
                <w:sz w:val="18"/>
                <w:szCs w:val="18"/>
              </w:rPr>
              <w:t>, 3 practices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+0.6, 95% CI -0.7 to 1.9†</w:t>
            </w:r>
          </w:p>
        </w:tc>
      </w:tr>
      <w:tr>
        <w:trPr>
          <w:trHeight w:val="18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rteau et al.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o determine the whether a population-based intervention program to reduce CVD raises concerns about health or undermines a belief in the ability to reduce ris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ractices; U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4 married coupl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Screening for and notification about CHD risk (with scheduled follow-up visit and counseling at intervals appropriate to risk).§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creening or estimation of CHD ris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mon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 Perceptions of health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) Perceived risk of suffering a heart attack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) Perceived ability to reduce heart attack risk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 Perceived excellent/good health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7%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) Perceived lower than average risk of CH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9%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) Perceived ability to reduce risk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8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 Perceived excellent/good health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7%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) Perceived lower than average risk of CH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1%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) Perceived ability to reduce risk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6%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 Perceived excellent/good health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4/9%. P&lt;0.0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) Perceived lower than average risk of CH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%, p 0.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) Perceived ability to reduce risk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4%, &lt;0.0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8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land, 1996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To study if an opportunistic screening of CHD risk factors among male attenders in general practice influenced subjective satisfaction with life of persons labeled high risk compared to other screened perso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 stud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centers in Bergen, Norway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 me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elled high risk and invited for participation in RCT to promote risk reduct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elled low risk and not invited to participat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 change in overall satisfaction with life question (OSwL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 Change in OSwL: 0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 Change in OSwL: 0.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 Change in OSwL: +0.1, p 0.9∞</w:t>
            </w:r>
          </w:p>
        </w:tc>
      </w:tr>
    </w:tbl>
    <w:p>
      <w:pPr>
        <w:pStyle w:val="Normal"/>
        <w:ind w:right="-180" w:hanging="0"/>
        <w:rPr>
          <w:sz w:val="18"/>
          <w:szCs w:val="18"/>
        </w:rPr>
      </w:pPr>
      <w:r>
        <w:rPr>
          <w:sz w:val="18"/>
          <w:szCs w:val="18"/>
        </w:rPr>
        <w:t>RCT = randomized controlled trial; CV = cardiovascular; CHD = coronary heart disease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* 3 of nine practices used an intermediate risk notification in which they were told they were at moderate risk and encouraged to schedule follow-up; for analysis these moderate/high risk categories were collapsed.</w:t>
      </w:r>
    </w:p>
    <w:p>
      <w:pPr>
        <w:pStyle w:val="Normal"/>
        <w:ind w:right="-180" w:hanging="0"/>
        <w:rPr>
          <w:sz w:val="18"/>
          <w:szCs w:val="18"/>
        </w:rPr>
      </w:pPr>
      <w:r>
        <w:rPr>
          <w:sz w:val="18"/>
          <w:szCs w:val="18"/>
        </w:rPr>
        <w:t xml:space="preserve">†  </w:t>
      </w:r>
      <w:r>
        <w:rPr>
          <w:sz w:val="18"/>
          <w:szCs w:val="18"/>
        </w:rPr>
        <w:t>Not reported in original paper, but calculated by systematic review team</w:t>
      </w:r>
    </w:p>
    <w:p>
      <w:pPr>
        <w:pStyle w:val="Normal"/>
        <w:rPr>
          <w:b/>
          <w:b/>
          <w:sz w:val="18"/>
          <w:szCs w:val="18"/>
        </w:rPr>
      </w:pPr>
      <w:r>
        <w:rPr>
          <w:sz w:val="18"/>
          <w:szCs w:val="18"/>
        </w:rPr>
        <w:t>‡</w:t>
      </w:r>
      <w:r>
        <w:rPr>
          <w:sz w:val="18"/>
          <w:szCs w:val="18"/>
        </w:rPr>
        <w:t>Adjusted for self described risk, perceived risk, , social class, life events, family history of CHD, BP</w:t>
      </w:r>
    </w:p>
    <w:p>
      <w:pPr>
        <w:pStyle w:val="Normal"/>
        <w:rPr/>
      </w:pPr>
      <w:r>
        <w:rPr>
          <w:sz w:val="18"/>
          <w:szCs w:val="18"/>
        </w:rPr>
        <w:t>§ Follow-up intervals for top risk quintile every 2 months, fourth quintile every 3 months, third quintile every 4 months, second quintile every 6 months, and bottom quintile every year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∞ </w:t>
      </w:r>
      <w:r>
        <w:rPr>
          <w:sz w:val="18"/>
          <w:szCs w:val="18"/>
        </w:rPr>
        <w:t>Higher values correspond to higher dissatisfaction on 7 pt Likert scale</w:t>
      </w:r>
    </w:p>
    <w:sectPr>
      <w:type w:val="nextPage"/>
      <w:pgSz w:orient="landscape" w:w="15840" w:h="12240"/>
      <w:pgMar w:left="1008" w:right="100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4T15:17:00Z</dcterms:created>
  <dc:creator>Lindy Behrend</dc:creator>
  <dc:description/>
  <cp:keywords/>
  <dc:language>en-US</dc:language>
  <cp:lastModifiedBy>Lindy Behrend</cp:lastModifiedBy>
  <dcterms:modified xsi:type="dcterms:W3CDTF">2008-03-04T15:19:00Z</dcterms:modified>
  <cp:revision>1</cp:revision>
  <dc:subject/>
  <dc:title>Additional file 3: Characteristics of studies addressing the harms of global risk scores</dc:title>
</cp:coreProperties>
</file>